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609"/>
        <w:tblW w:w="4941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061"/>
        <w:gridCol w:w="1880"/>
      </w:tblGrid>
      <w:tr w:rsidR="001A0757" w:rsidRPr="00DF1F48" w14:paraId="0F02CA8F" w14:textId="77777777" w:rsidTr="001A0757"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F8C20" w14:textId="77777777" w:rsidR="00640368" w:rsidRPr="00DF1F48" w:rsidRDefault="00640368" w:rsidP="001A07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0" w:name="_GoBack"/>
            <w:bookmarkEnd w:id="0"/>
            <w:r w:rsidRPr="00DF1F48">
              <w:rPr>
                <w:rFonts w:ascii="Times New Roman" w:eastAsia="Times New Roman" w:hAnsi="Times New Roman" w:cs="Times New Roman"/>
                <w:b/>
              </w:rPr>
              <w:t>Emotion Label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FA2BC" w14:textId="3671062D" w:rsidR="00640368" w:rsidRPr="00DF1F48" w:rsidRDefault="008157F0" w:rsidP="001A0757">
            <w:pPr>
              <w:spacing w:line="240" w:lineRule="auto"/>
              <w:ind w:right="54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leiss</w:t>
            </w:r>
            <w:r w:rsidR="004B485A">
              <w:rPr>
                <w:rFonts w:ascii="Times New Roman" w:eastAsia="Times New Roman" w:hAnsi="Times New Roman" w:cs="Times New Roman"/>
                <w:b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640368">
              <w:rPr>
                <w:rFonts w:ascii="Times New Roman" w:eastAsia="Times New Roman" w:hAnsi="Times New Roman" w:cs="Times New Roman"/>
                <w:b/>
              </w:rPr>
              <w:t>Kappa</w:t>
            </w:r>
            <w:proofErr w:type="spellStart"/>
          </w:p>
        </w:tc>
        <w:proofErr w:type="spellEnd"/>
      </w:tr>
      <w:tr w:rsidR="001A0757" w:rsidRPr="00DF1F48" w14:paraId="0B55B9F7" w14:textId="77777777" w:rsidTr="001A0757">
        <w:tc>
          <w:tcPr>
            <w:tcW w:w="306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195A1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Negative Emotion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3ED9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0757" w:rsidRPr="00DF1F48" w14:paraId="5B5A7F75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F5DF" w14:textId="77777777" w:rsidR="00640368" w:rsidRPr="00DF1F48" w:rsidRDefault="00640368" w:rsidP="001A0757">
            <w:pPr>
              <w:spacing w:line="240" w:lineRule="auto"/>
              <w:ind w:left="-810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nger/Aggression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4E3F" w14:textId="20E82B76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8</w:t>
            </w:r>
          </w:p>
        </w:tc>
      </w:tr>
      <w:tr w:rsidR="001A0757" w:rsidRPr="00DF1F48" w14:paraId="65769534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88AAA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Sadness/Grief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6975" w14:textId="3D7EB77F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4</w:t>
            </w:r>
          </w:p>
        </w:tc>
      </w:tr>
      <w:tr w:rsidR="001A0757" w:rsidRPr="00DF1F48" w14:paraId="7AE895D4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D4B8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nxiety/Worry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B4EBD" w14:textId="35AD7AF5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7</w:t>
            </w:r>
          </w:p>
        </w:tc>
      </w:tr>
      <w:tr w:rsidR="001A0757" w:rsidRPr="00DF1F48" w14:paraId="45149C6A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8D8CE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Fear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23B29" w14:textId="7111CEFD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8</w:t>
            </w:r>
          </w:p>
        </w:tc>
      </w:tr>
      <w:tr w:rsidR="001A0757" w:rsidRPr="00DF1F48" w14:paraId="4A864260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668C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Uncertainty/Confusion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F31C" w14:textId="5F257449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7</w:t>
            </w:r>
          </w:p>
        </w:tc>
      </w:tr>
      <w:tr w:rsidR="001A0757" w:rsidRPr="00DF1F48" w14:paraId="6EF2A5A4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4879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Disbelief/Shock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1D80" w14:textId="76B00DB1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1</w:t>
            </w:r>
          </w:p>
        </w:tc>
      </w:tr>
      <w:tr w:rsidR="001A0757" w:rsidRPr="00DF1F48" w14:paraId="5EF6D131" w14:textId="77777777" w:rsidTr="001A0757">
        <w:tc>
          <w:tcPr>
            <w:tcW w:w="306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9853A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Positive Emotions</w:t>
            </w:r>
          </w:p>
        </w:tc>
        <w:tc>
          <w:tcPr>
            <w:tcW w:w="188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8FDA0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0757" w:rsidRPr="00DF1F48" w14:paraId="42B17B2C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43E7C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Humor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F44A" w14:textId="4E57A3A0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1A0757" w:rsidRPr="00DF1F48" w14:paraId="3BA9D612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F1AFB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Hope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DA68" w14:textId="3AC01DFC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3</w:t>
            </w:r>
          </w:p>
        </w:tc>
      </w:tr>
      <w:tr w:rsidR="001A0757" w:rsidRPr="00DF1F48" w14:paraId="23C053AF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47FA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ppreciation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410D" w14:textId="76755198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5</w:t>
            </w:r>
          </w:p>
        </w:tc>
      </w:tr>
      <w:tr w:rsidR="001A0757" w:rsidRPr="00DF1F48" w14:paraId="5A0C5034" w14:textId="77777777" w:rsidTr="001A0757">
        <w:tc>
          <w:tcPr>
            <w:tcW w:w="306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30C0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  <w:i/>
                <w:u w:val="single"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Communal Response</w:t>
            </w:r>
          </w:p>
        </w:tc>
        <w:tc>
          <w:tcPr>
            <w:tcW w:w="188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F6DD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0757" w:rsidRPr="00DF1F48" w14:paraId="33872A35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C584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Thoughts/Prayers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1EA2" w14:textId="742FDB54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7</w:t>
            </w:r>
          </w:p>
        </w:tc>
      </w:tr>
      <w:tr w:rsidR="001A0757" w:rsidRPr="00DF1F48" w14:paraId="2E808F0F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B08BF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Request/Need Support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6AE5" w14:textId="5B91225D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5</w:t>
            </w:r>
          </w:p>
        </w:tc>
      </w:tr>
      <w:tr w:rsidR="001A0757" w:rsidRPr="00DF1F48" w14:paraId="1C398BA7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1150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Healing/Community Response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DBE4" w14:textId="776EE6E3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4</w:t>
            </w:r>
          </w:p>
        </w:tc>
      </w:tr>
      <w:tr w:rsidR="001A0757" w:rsidRPr="00DF1F48" w14:paraId="37B6303F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F46A1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Victim Remembrance/ Honor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7AD5" w14:textId="5852514F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6</w:t>
            </w:r>
          </w:p>
        </w:tc>
      </w:tr>
      <w:tr w:rsidR="001A0757" w:rsidRPr="00DF1F48" w14:paraId="2DDE7D4F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A5E5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Blame/Responsibility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2732" w14:textId="51C4962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3</w:t>
            </w:r>
          </w:p>
        </w:tc>
      </w:tr>
      <w:tr w:rsidR="001A0757" w:rsidRPr="00DF1F48" w14:paraId="1D09C336" w14:textId="77777777" w:rsidTr="001A0757">
        <w:tc>
          <w:tcPr>
            <w:tcW w:w="306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18DD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Action</w:t>
            </w:r>
          </w:p>
        </w:tc>
        <w:tc>
          <w:tcPr>
            <w:tcW w:w="188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8B5F8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0757" w:rsidRPr="00DF1F48" w14:paraId="425A979B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B979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ction Taken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21C0B" w14:textId="7418D120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3</w:t>
            </w:r>
          </w:p>
        </w:tc>
      </w:tr>
      <w:tr w:rsidR="001A0757" w:rsidRPr="00DF1F48" w14:paraId="27173009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E555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Policy Advocacy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C76A" w14:textId="1AFD1354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8</w:t>
            </w:r>
          </w:p>
        </w:tc>
      </w:tr>
      <w:tr w:rsidR="001A0757" w:rsidRPr="00DF1F48" w14:paraId="2D23DA39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8CEE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Individual Advocacy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6120" w14:textId="6E13E0A6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8</w:t>
            </w:r>
          </w:p>
        </w:tc>
      </w:tr>
      <w:tr w:rsidR="001A0757" w:rsidRPr="00DF1F48" w14:paraId="121829A0" w14:textId="77777777" w:rsidTr="001A0757">
        <w:tc>
          <w:tcPr>
            <w:tcW w:w="306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78F21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Information</w:t>
            </w:r>
          </w:p>
        </w:tc>
        <w:tc>
          <w:tcPr>
            <w:tcW w:w="188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B756" w14:textId="77777777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0757" w:rsidRPr="00DF1F48" w14:paraId="553D44E0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8843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Death/Injury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4178" w14:textId="5870022C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2</w:t>
            </w:r>
          </w:p>
        </w:tc>
      </w:tr>
      <w:tr w:rsidR="001A0757" w:rsidRPr="00DF1F48" w14:paraId="3205B47D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2CA1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Official Response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4DB81" w14:textId="2CF52C96" w:rsidR="00640368" w:rsidRPr="00DF1F48" w:rsidRDefault="00640368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9</w:t>
            </w:r>
          </w:p>
        </w:tc>
      </w:tr>
      <w:tr w:rsidR="001A0757" w:rsidRPr="00DF1F48" w14:paraId="0230072E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9E3F9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Warning Message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82A6" w14:textId="73424510" w:rsidR="00640368" w:rsidRPr="00DF1F48" w:rsidRDefault="008157F0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7</w:t>
            </w:r>
          </w:p>
        </w:tc>
      </w:tr>
      <w:tr w:rsidR="001A0757" w:rsidRPr="00DF1F48" w14:paraId="0256FCB7" w14:textId="77777777" w:rsidTr="001A0757">
        <w:tc>
          <w:tcPr>
            <w:tcW w:w="30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02058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Reaction to Media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7F07" w14:textId="4EE12FA8" w:rsidR="00640368" w:rsidRPr="00DF1F48" w:rsidRDefault="008157F0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0</w:t>
            </w:r>
          </w:p>
        </w:tc>
      </w:tr>
      <w:tr w:rsidR="001A0757" w:rsidRPr="00DF1F48" w14:paraId="0DD62D85" w14:textId="77777777" w:rsidTr="001A0757">
        <w:trPr>
          <w:trHeight w:val="386"/>
        </w:trPr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9A01E" w14:textId="77777777" w:rsidR="00640368" w:rsidRPr="00DF1F48" w:rsidRDefault="00640368" w:rsidP="001A075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lastRenderedPageBreak/>
              <w:t>New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7C1C" w14:textId="32E1DD79" w:rsidR="00640368" w:rsidRPr="00DF1F48" w:rsidRDefault="008157F0" w:rsidP="001A075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0</w:t>
            </w:r>
          </w:p>
        </w:tc>
      </w:tr>
    </w:tbl>
    <w:p w14:paraId="773740CC" w14:textId="77777777" w:rsidR="00995F42" w:rsidRDefault="00FE2B76"/>
    <w:sectPr w:rsidR="00995F42" w:rsidSect="007F3AE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AB1E7" w14:textId="77777777" w:rsidR="00FE2B76" w:rsidRDefault="00FE2B76" w:rsidP="008157F0">
      <w:pPr>
        <w:spacing w:line="240" w:lineRule="auto"/>
      </w:pPr>
      <w:r>
        <w:separator/>
      </w:r>
    </w:p>
  </w:endnote>
  <w:endnote w:type="continuationSeparator" w:id="0">
    <w:p w14:paraId="5DD2EFA1" w14:textId="77777777" w:rsidR="00FE2B76" w:rsidRDefault="00FE2B76" w:rsidP="008157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EA2FE" w14:textId="77777777" w:rsidR="00FE2B76" w:rsidRDefault="00FE2B76" w:rsidP="008157F0">
      <w:pPr>
        <w:spacing w:line="240" w:lineRule="auto"/>
      </w:pPr>
      <w:r>
        <w:separator/>
      </w:r>
    </w:p>
  </w:footnote>
  <w:footnote w:type="continuationSeparator" w:id="0">
    <w:p w14:paraId="3E628BC2" w14:textId="77777777" w:rsidR="00FE2B76" w:rsidRDefault="00FE2B76" w:rsidP="008157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EA84F" w14:textId="121988DB" w:rsidR="008157F0" w:rsidRPr="004B485A" w:rsidRDefault="003444BD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4B485A">
      <w:rPr>
        <w:rFonts w:ascii="Times New Roman" w:hAnsi="Times New Roman" w:cs="Times New Roman"/>
        <w:sz w:val="24"/>
        <w:szCs w:val="24"/>
        <w:lang w:val="en-US"/>
      </w:rPr>
      <w:t>Appendix B: Inter-rater reliability of cod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368"/>
    <w:rsid w:val="00041CF3"/>
    <w:rsid w:val="000C0A83"/>
    <w:rsid w:val="00110A9D"/>
    <w:rsid w:val="001229B0"/>
    <w:rsid w:val="0014765E"/>
    <w:rsid w:val="001A0757"/>
    <w:rsid w:val="001B6E82"/>
    <w:rsid w:val="001F0786"/>
    <w:rsid w:val="001F5DB8"/>
    <w:rsid w:val="00253193"/>
    <w:rsid w:val="00261574"/>
    <w:rsid w:val="002844A9"/>
    <w:rsid w:val="003444BD"/>
    <w:rsid w:val="00372D7A"/>
    <w:rsid w:val="00385056"/>
    <w:rsid w:val="00397A75"/>
    <w:rsid w:val="003E7D23"/>
    <w:rsid w:val="0041515F"/>
    <w:rsid w:val="00451210"/>
    <w:rsid w:val="0046094C"/>
    <w:rsid w:val="004B1BD0"/>
    <w:rsid w:val="004B485A"/>
    <w:rsid w:val="004D0C8D"/>
    <w:rsid w:val="00516F9F"/>
    <w:rsid w:val="00545AA2"/>
    <w:rsid w:val="005852AA"/>
    <w:rsid w:val="005A4B9B"/>
    <w:rsid w:val="005B1B98"/>
    <w:rsid w:val="005F4B5D"/>
    <w:rsid w:val="00640368"/>
    <w:rsid w:val="00646BB6"/>
    <w:rsid w:val="0066198E"/>
    <w:rsid w:val="006D59B2"/>
    <w:rsid w:val="00735181"/>
    <w:rsid w:val="0075378A"/>
    <w:rsid w:val="00755061"/>
    <w:rsid w:val="0076025C"/>
    <w:rsid w:val="007822C3"/>
    <w:rsid w:val="007C2984"/>
    <w:rsid w:val="007F3AEA"/>
    <w:rsid w:val="00815476"/>
    <w:rsid w:val="008157F0"/>
    <w:rsid w:val="00857CFF"/>
    <w:rsid w:val="00871E8D"/>
    <w:rsid w:val="008924D0"/>
    <w:rsid w:val="008D7379"/>
    <w:rsid w:val="008F5601"/>
    <w:rsid w:val="00992297"/>
    <w:rsid w:val="009C23E3"/>
    <w:rsid w:val="00A061C1"/>
    <w:rsid w:val="00A10C9E"/>
    <w:rsid w:val="00A255BF"/>
    <w:rsid w:val="00A64BC1"/>
    <w:rsid w:val="00AA52BB"/>
    <w:rsid w:val="00AC06F8"/>
    <w:rsid w:val="00B15A8E"/>
    <w:rsid w:val="00B21BB3"/>
    <w:rsid w:val="00B33751"/>
    <w:rsid w:val="00B83BE5"/>
    <w:rsid w:val="00B965D1"/>
    <w:rsid w:val="00BA1A15"/>
    <w:rsid w:val="00C12A05"/>
    <w:rsid w:val="00D37EC8"/>
    <w:rsid w:val="00D5563D"/>
    <w:rsid w:val="00D71D2A"/>
    <w:rsid w:val="00D7618D"/>
    <w:rsid w:val="00D770AA"/>
    <w:rsid w:val="00DE2B4F"/>
    <w:rsid w:val="00E134F2"/>
    <w:rsid w:val="00E350C0"/>
    <w:rsid w:val="00E8714A"/>
    <w:rsid w:val="00EC664F"/>
    <w:rsid w:val="00FD1398"/>
    <w:rsid w:val="00FE2B76"/>
    <w:rsid w:val="00FF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28CEA"/>
  <w15:chartTrackingRefBased/>
  <w15:docId w15:val="{28DF5322-2199-6A4F-8759-C6F6B06EF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36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7F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7F0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8157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7F0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amyn Bowling</dc:creator>
  <cp:keywords/>
  <dc:description/>
  <cp:lastModifiedBy>Jessamyn Bowling</cp:lastModifiedBy>
  <cp:revision>2</cp:revision>
  <dcterms:created xsi:type="dcterms:W3CDTF">2022-03-24T15:37:00Z</dcterms:created>
  <dcterms:modified xsi:type="dcterms:W3CDTF">2022-03-24T15:57:00Z</dcterms:modified>
</cp:coreProperties>
</file>